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2"/>
        </w:rPr>
        <w:t xml:space="preserve">              </w:t>
      </w:r>
      <w:r>
        <w:rPr>
          <w:rFonts w:cs="Arial" w:ascii="Arial" w:hAnsi="Arial"/>
          <w:b/>
          <w:sz w:val="22"/>
        </w:rPr>
        <w:t>Table S4</w:t>
      </w:r>
      <w:r>
        <w:rPr>
          <w:rFonts w:cs="Arial" w:ascii="Arial" w:hAnsi="Arial"/>
          <w:sz w:val="22"/>
        </w:rPr>
        <w:t>. Enrichment of top gene categories in the d5 CXCR4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00"/>
        <w:gridCol w:w="1440"/>
        <w:gridCol w:w="1394"/>
      </w:tblGrid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ategor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old Enrich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33700~phospholipid efflu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4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01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7~heart morph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26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953~dorsal/ventral pattern form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.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84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69~gastrul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.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03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507~heart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72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2~regionaliz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.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1.86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89~pattern specification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1.99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48646~anatomical structure formation involved in morph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.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5.03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887~organ morph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1.80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790~embryonic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6.65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653~anatomical structure morph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2.28E-1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50793~regulation of developmental proc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6.31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51239~regulation of multicellular organismal proc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ind w:firstLine="162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1.05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513~organ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ind w:firstLine="162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6.18E-12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07399~nervous system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ind w:left="162" w:hanging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.32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731~system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ind w:left="162" w:hanging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5.59E-15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856~anatomical structure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ind w:left="162" w:hanging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3.78E-1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E gene set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GI 22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3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2.38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elton 51 gen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.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2.93E-0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3:00Z</dcterms:created>
  <dc:creator>PYQ</dc:creator>
  <dc:description/>
  <dc:language>en-US</dc:language>
  <cp:lastModifiedBy>PYQ</cp:lastModifiedBy>
  <dcterms:modified xsi:type="dcterms:W3CDTF">2010-08-26T12:13:00Z</dcterms:modified>
  <cp:revision>1</cp:revision>
  <dc:subject/>
  <dc:title/>
</cp:coreProperties>
</file>